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091" w:rsidRPr="00566F1F" w:rsidRDefault="00633BEF" w:rsidP="00F17C86">
      <w:pPr>
        <w:spacing w:line="360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</w:rPr>
        <w:t>Additional File 1</w:t>
      </w:r>
      <w:r w:rsidR="00CF5091" w:rsidRPr="00566F1F">
        <w:rPr>
          <w:color w:val="000000" w:themeColor="text1"/>
        </w:rPr>
        <w:t xml:space="preserve">: </w:t>
      </w:r>
      <w:r w:rsidR="00CF5091" w:rsidRPr="00566F1F">
        <w:rPr>
          <w:color w:val="000000" w:themeColor="text1"/>
          <w:lang w:val="en-US"/>
        </w:rPr>
        <w:t xml:space="preserve">Breeding parameters of </w:t>
      </w:r>
      <w:r w:rsidR="00CF5091" w:rsidRPr="00566F1F">
        <w:rPr>
          <w:i/>
          <w:iCs/>
          <w:color w:val="000000" w:themeColor="text1"/>
          <w:lang w:val="en-US"/>
        </w:rPr>
        <w:t xml:space="preserve">Falco </w:t>
      </w:r>
      <w:proofErr w:type="spellStart"/>
      <w:r w:rsidR="00CF5091" w:rsidRPr="00566F1F">
        <w:rPr>
          <w:i/>
          <w:iCs/>
          <w:color w:val="000000" w:themeColor="text1"/>
          <w:lang w:val="en-US"/>
        </w:rPr>
        <w:t>tinnunculus</w:t>
      </w:r>
      <w:proofErr w:type="spellEnd"/>
      <w:r w:rsidR="00CF5091" w:rsidRPr="00566F1F">
        <w:rPr>
          <w:i/>
          <w:iCs/>
          <w:color w:val="000000" w:themeColor="text1"/>
          <w:lang w:val="en-US"/>
        </w:rPr>
        <w:t xml:space="preserve"> </w:t>
      </w:r>
      <w:r w:rsidR="00CF5091" w:rsidRPr="00566F1F">
        <w:rPr>
          <w:color w:val="000000" w:themeColor="text1"/>
          <w:lang w:val="en-US"/>
        </w:rPr>
        <w:t>in Vienna, Austria, 2010-2012 (</w:t>
      </w:r>
      <w:r w:rsidR="00CF5091" w:rsidRPr="00566F1F">
        <w:rPr>
          <w:i/>
          <w:iCs/>
          <w:color w:val="000000" w:themeColor="text1"/>
          <w:lang w:val="en-US"/>
        </w:rPr>
        <w:t>N</w:t>
      </w:r>
      <w:r w:rsidR="00CF5091" w:rsidRPr="00566F1F">
        <w:rPr>
          <w:color w:val="000000" w:themeColor="text1"/>
          <w:lang w:val="en-US"/>
        </w:rPr>
        <w:t xml:space="preserve">=157 nest sites in total) in three urban zones. Results are shown as mean value ± </w:t>
      </w:r>
      <w:r w:rsidR="00CF5091" w:rsidRPr="00566F1F">
        <w:rPr>
          <w:i/>
          <w:iCs/>
          <w:color w:val="000000" w:themeColor="text1"/>
          <w:lang w:val="en-US"/>
        </w:rPr>
        <w:t>SD</w:t>
      </w:r>
      <w:r w:rsidR="00CF5091" w:rsidRPr="00BB0EA0">
        <w:rPr>
          <w:i/>
          <w:iCs/>
          <w:color w:val="000000" w:themeColor="text1"/>
          <w:highlight w:val="yellow"/>
          <w:lang w:val="en-US"/>
        </w:rPr>
        <w:t>.</w:t>
      </w:r>
      <w:r w:rsidR="00BB0EA0">
        <w:rPr>
          <w:iCs/>
          <w:color w:val="000000" w:themeColor="text1"/>
          <w:lang w:val="en-US"/>
        </w:rPr>
        <w:t xml:space="preserve"> </w:t>
      </w:r>
      <w:r w:rsidR="00CF5091" w:rsidRPr="00566F1F">
        <w:rPr>
          <w:color w:val="000000" w:themeColor="text1"/>
        </w:rPr>
        <w:t xml:space="preserve">We pooled those nest sites according to their location along the urban gradient (city centre with 81%-89% </w:t>
      </w:r>
      <w:bookmarkStart w:id="0" w:name="_GoBack"/>
      <w:bookmarkEnd w:id="0"/>
      <w:r w:rsidR="00CF5091" w:rsidRPr="00566F1F">
        <w:rPr>
          <w:color w:val="000000" w:themeColor="text1"/>
        </w:rPr>
        <w:t>soil sealing, mixed zone with 51-80% soil sealing, and suburban area with 18-50% soil sealing).</w:t>
      </w:r>
    </w:p>
    <w:p w:rsidR="00CF5091" w:rsidRPr="00566F1F" w:rsidRDefault="00CF5091" w:rsidP="00F17C86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W w:w="10280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826"/>
        <w:gridCol w:w="2484"/>
        <w:gridCol w:w="2485"/>
        <w:gridCol w:w="2485"/>
      </w:tblGrid>
      <w:tr w:rsidR="00CF5091" w:rsidRPr="00566F1F" w:rsidTr="00E72327">
        <w:trPr>
          <w:trHeight w:val="285"/>
          <w:jc w:val="center"/>
        </w:trPr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</w:pP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City centre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Mixed zone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Suburban area</w:t>
            </w:r>
          </w:p>
        </w:tc>
      </w:tr>
      <w:tr w:rsidR="00CF5091" w:rsidRPr="00566F1F" w:rsidTr="00E72327">
        <w:trPr>
          <w:trHeight w:val="510"/>
          <w:jc w:val="center"/>
        </w:trPr>
        <w:tc>
          <w:tcPr>
            <w:tcW w:w="102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5091" w:rsidRPr="00566F1F" w:rsidRDefault="00CF5091" w:rsidP="00F17C86">
            <w:pPr>
              <w:tabs>
                <w:tab w:val="left" w:pos="-1213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ab/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ab/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ab/>
              <w:t>2010 (</w:t>
            </w: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de-AT"/>
              </w:rPr>
              <w:t>N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=36, in total 251 occupied nests within the urban study area)</w:t>
            </w:r>
          </w:p>
        </w:tc>
      </w:tr>
      <w:tr w:rsidR="00CF5091" w:rsidRPr="00566F1F" w:rsidTr="00E72327">
        <w:trPr>
          <w:trHeight w:val="510"/>
          <w:jc w:val="center"/>
        </w:trPr>
        <w:tc>
          <w:tcPr>
            <w:tcW w:w="2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Laying date (first egg)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May 4 ± 6.3 d (April 27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May 3 ± 11.9 d (April 15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Mai 1 ± 17.6 d (April 11)</w:t>
            </w:r>
          </w:p>
        </w:tc>
      </w:tr>
      <w:tr w:rsidR="00CF5091" w:rsidRPr="00566F1F" w:rsidTr="00E72327">
        <w:trPr>
          <w:trHeight w:val="255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Clutch siz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2.52 ± 2.0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4.58 ± 1.7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5.00 ± 1.41</w:t>
            </w:r>
          </w:p>
        </w:tc>
      </w:tr>
      <w:tr w:rsidR="00CF5091" w:rsidRPr="00566F1F" w:rsidTr="00E72327">
        <w:trPr>
          <w:trHeight w:val="255"/>
          <w:jc w:val="center"/>
        </w:trPr>
        <w:tc>
          <w:tcPr>
            <w:tcW w:w="28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Hatched</w:t>
            </w: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1.74 ± 1.94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3.58 ± 1.78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4.40 ± 1.14</w:t>
            </w:r>
          </w:p>
        </w:tc>
      </w:tr>
      <w:tr w:rsidR="00CF5091" w:rsidRPr="00566F1F" w:rsidTr="00E72327">
        <w:trPr>
          <w:trHeight w:val="255"/>
          <w:jc w:val="center"/>
        </w:trPr>
        <w:tc>
          <w:tcPr>
            <w:tcW w:w="28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Fledged per breeding attempt</w:t>
            </w: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1.00 ± 1.33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1.58 ± 1.31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4.00 ± 1.22</w:t>
            </w:r>
          </w:p>
        </w:tc>
      </w:tr>
      <w:tr w:rsidR="00CF5091" w:rsidRPr="00566F1F" w:rsidTr="00E72327">
        <w:trPr>
          <w:trHeight w:val="255"/>
          <w:jc w:val="center"/>
        </w:trPr>
        <w:tc>
          <w:tcPr>
            <w:tcW w:w="28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Fledged per successful pair</w:t>
            </w: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2.38 ± 0.92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2.38 ± 0.74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4.00 ± 1.22</w:t>
            </w:r>
          </w:p>
        </w:tc>
      </w:tr>
      <w:tr w:rsidR="00CF5091" w:rsidRPr="00566F1F" w:rsidTr="00E72327">
        <w:trPr>
          <w:trHeight w:val="255"/>
          <w:jc w:val="center"/>
        </w:trPr>
        <w:tc>
          <w:tcPr>
            <w:tcW w:w="282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% successful pairs</w:t>
            </w:r>
          </w:p>
        </w:tc>
        <w:tc>
          <w:tcPr>
            <w:tcW w:w="24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42.11% (</w:t>
            </w: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e-AT" w:eastAsia="de-AT"/>
              </w:rPr>
              <w:t>N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=8)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66.67% (</w:t>
            </w: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e-AT" w:eastAsia="de-AT"/>
              </w:rPr>
              <w:t>N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=8)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100.00% (</w:t>
            </w: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e-AT" w:eastAsia="de-AT"/>
              </w:rPr>
              <w:t>N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=5)</w:t>
            </w:r>
          </w:p>
        </w:tc>
      </w:tr>
      <w:tr w:rsidR="00CF5091" w:rsidRPr="00566F1F" w:rsidTr="00E72327">
        <w:trPr>
          <w:trHeight w:val="510"/>
          <w:jc w:val="center"/>
        </w:trPr>
        <w:tc>
          <w:tcPr>
            <w:tcW w:w="102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ab/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ab/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ab/>
              <w:t>2011 (</w:t>
            </w: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de-AT"/>
              </w:rPr>
              <w:t>N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=52, in total 297 occupied nests)</w:t>
            </w:r>
          </w:p>
        </w:tc>
      </w:tr>
      <w:tr w:rsidR="00CF5091" w:rsidRPr="00566F1F" w:rsidTr="00E72327">
        <w:trPr>
          <w:trHeight w:val="510"/>
          <w:jc w:val="center"/>
        </w:trPr>
        <w:tc>
          <w:tcPr>
            <w:tcW w:w="2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Laying date (first egg)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May 4 ± 14.4 d (April 7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May 3 ± 15.1 d (April 6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April 19 ± 7.2 d (April 8)</w:t>
            </w:r>
          </w:p>
        </w:tc>
      </w:tr>
      <w:tr w:rsidR="00CF5091" w:rsidRPr="00566F1F" w:rsidTr="00E72327">
        <w:trPr>
          <w:trHeight w:val="255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Clutchsiz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3.88 ± 1.8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4.46 ± 1.4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5.75 ± 1.16</w:t>
            </w:r>
          </w:p>
        </w:tc>
      </w:tr>
      <w:tr w:rsidR="00CF5091" w:rsidRPr="00566F1F" w:rsidTr="00E72327">
        <w:trPr>
          <w:trHeight w:val="255"/>
          <w:jc w:val="center"/>
        </w:trPr>
        <w:tc>
          <w:tcPr>
            <w:tcW w:w="28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Hatched</w:t>
            </w: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2.38 ± 2.42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3.57 ± 1.89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4.25 ± 2.71</w:t>
            </w:r>
          </w:p>
        </w:tc>
      </w:tr>
      <w:tr w:rsidR="00CF5091" w:rsidRPr="00566F1F" w:rsidTr="00E72327">
        <w:trPr>
          <w:trHeight w:val="255"/>
          <w:jc w:val="center"/>
        </w:trPr>
        <w:tc>
          <w:tcPr>
            <w:tcW w:w="28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Fledged per breeding attempt</w:t>
            </w: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1.81 ± 1.94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2.61 ± 1.79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3.50 ± 2.39</w:t>
            </w:r>
          </w:p>
        </w:tc>
      </w:tr>
      <w:tr w:rsidR="00CF5091" w:rsidRPr="00566F1F" w:rsidTr="00E72327">
        <w:trPr>
          <w:trHeight w:val="255"/>
          <w:jc w:val="center"/>
        </w:trPr>
        <w:tc>
          <w:tcPr>
            <w:tcW w:w="28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Fledged per successful pair</w:t>
            </w: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3.22 ± 1.39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3.32 ± 1.29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4.67 ± 1.21</w:t>
            </w:r>
          </w:p>
        </w:tc>
      </w:tr>
      <w:tr w:rsidR="00CF5091" w:rsidRPr="00566F1F" w:rsidTr="00E72327">
        <w:trPr>
          <w:trHeight w:val="255"/>
          <w:jc w:val="center"/>
        </w:trPr>
        <w:tc>
          <w:tcPr>
            <w:tcW w:w="282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% successful pairs</w:t>
            </w:r>
          </w:p>
        </w:tc>
        <w:tc>
          <w:tcPr>
            <w:tcW w:w="24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56.25% (</w:t>
            </w: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e-AT" w:eastAsia="de-AT"/>
              </w:rPr>
              <w:t>N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=9)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78.57% (</w:t>
            </w: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de-AT"/>
              </w:rPr>
              <w:t>N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=22)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75.00% (</w:t>
            </w: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de-AT"/>
              </w:rPr>
              <w:t>N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=6)</w:t>
            </w:r>
          </w:p>
        </w:tc>
      </w:tr>
      <w:tr w:rsidR="00CF5091" w:rsidRPr="00566F1F" w:rsidTr="00E72327">
        <w:trPr>
          <w:trHeight w:val="510"/>
          <w:jc w:val="center"/>
        </w:trPr>
        <w:tc>
          <w:tcPr>
            <w:tcW w:w="102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ab/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ab/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ab/>
              <w:t>2012 (</w:t>
            </w: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de-AT"/>
              </w:rPr>
              <w:t>N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=69, in total 215 occupied nests)</w:t>
            </w:r>
          </w:p>
        </w:tc>
      </w:tr>
      <w:tr w:rsidR="00CF5091" w:rsidRPr="00566F1F" w:rsidTr="00E72327">
        <w:trPr>
          <w:trHeight w:val="510"/>
          <w:jc w:val="center"/>
        </w:trPr>
        <w:tc>
          <w:tcPr>
            <w:tcW w:w="2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Laying date (first egg)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May 4 ± 11.3 d (April 12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May 4 ± 15.8 d (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April 5)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April 24 ± 16.42 d (April 4)</w:t>
            </w:r>
          </w:p>
        </w:tc>
      </w:tr>
      <w:tr w:rsidR="00CF5091" w:rsidRPr="00566F1F" w:rsidTr="00E72327">
        <w:trPr>
          <w:trHeight w:val="255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Clutch siz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3.47 ± 2.45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4.42 ± 1.65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5.00 ± 0.93</w:t>
            </w:r>
          </w:p>
        </w:tc>
      </w:tr>
      <w:tr w:rsidR="00CF5091" w:rsidRPr="00566F1F" w:rsidTr="00E72327">
        <w:trPr>
          <w:trHeight w:val="255"/>
          <w:jc w:val="center"/>
        </w:trPr>
        <w:tc>
          <w:tcPr>
            <w:tcW w:w="28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Hatched</w:t>
            </w: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2.83 ± 2.21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3.58 ± 2.11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4.13 ± 1.88</w:t>
            </w:r>
          </w:p>
        </w:tc>
      </w:tr>
      <w:tr w:rsidR="00CF5091" w:rsidRPr="00566F1F" w:rsidTr="00E72327">
        <w:trPr>
          <w:trHeight w:val="255"/>
          <w:jc w:val="center"/>
        </w:trPr>
        <w:tc>
          <w:tcPr>
            <w:tcW w:w="28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Fledged per breeding attempt</w:t>
            </w: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2.48 ± 1.95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2.81 ± 1.99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3.53 ± 2.10</w:t>
            </w:r>
          </w:p>
        </w:tc>
      </w:tr>
      <w:tr w:rsidR="00CF5091" w:rsidRPr="00566F1F" w:rsidTr="00E72327">
        <w:trPr>
          <w:trHeight w:val="255"/>
          <w:jc w:val="center"/>
        </w:trPr>
        <w:tc>
          <w:tcPr>
            <w:tcW w:w="28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eastAsia="de-AT"/>
              </w:rPr>
              <w:t>Fledged per successful pair</w:t>
            </w: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3.80 ± 1.21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3.95 ± 0.95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4.42 ± 1.16</w:t>
            </w:r>
          </w:p>
        </w:tc>
      </w:tr>
      <w:tr w:rsidR="00CF5091" w:rsidRPr="00566F1F" w:rsidTr="00E72327">
        <w:trPr>
          <w:trHeight w:val="255"/>
          <w:jc w:val="center"/>
        </w:trPr>
        <w:tc>
          <w:tcPr>
            <w:tcW w:w="282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F5091" w:rsidRPr="00566F1F" w:rsidRDefault="00CF5091" w:rsidP="00F17C8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% successful pairs</w:t>
            </w:r>
          </w:p>
        </w:tc>
        <w:tc>
          <w:tcPr>
            <w:tcW w:w="24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65.22% (</w:t>
            </w: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e-AT" w:eastAsia="de-AT"/>
              </w:rPr>
              <w:t>N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=15)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70.97% (</w:t>
            </w: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e-AT" w:eastAsia="de-AT"/>
              </w:rPr>
              <w:t>N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=22)</w:t>
            </w: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F5091" w:rsidRPr="00566F1F" w:rsidRDefault="00CF5091" w:rsidP="00F17C8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80.00% (</w:t>
            </w: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de-AT" w:eastAsia="de-AT"/>
              </w:rPr>
              <w:t>N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lang w:val="de-AT" w:eastAsia="de-AT"/>
              </w:rPr>
              <w:t>=12)</w:t>
            </w:r>
          </w:p>
        </w:tc>
      </w:tr>
    </w:tbl>
    <w:p w:rsidR="00464428" w:rsidRDefault="00464428" w:rsidP="00F17C86">
      <w:pPr>
        <w:spacing w:line="360" w:lineRule="auto"/>
      </w:pPr>
    </w:p>
    <w:sectPr w:rsidR="00464428" w:rsidSect="00F17C86">
      <w:pgSz w:w="11906" w:h="16838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5091"/>
    <w:rsid w:val="00263436"/>
    <w:rsid w:val="00325200"/>
    <w:rsid w:val="00464428"/>
    <w:rsid w:val="00633BEF"/>
    <w:rsid w:val="00824141"/>
    <w:rsid w:val="008D0524"/>
    <w:rsid w:val="00B34E7D"/>
    <w:rsid w:val="00BB0EA0"/>
    <w:rsid w:val="00C9038F"/>
    <w:rsid w:val="00CF5091"/>
    <w:rsid w:val="00EC2DF3"/>
    <w:rsid w:val="00F17C86"/>
    <w:rsid w:val="00F7453A"/>
    <w:rsid w:val="00FD4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0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Sumasgutner</dc:creator>
  <cp:lastModifiedBy>Windows User</cp:lastModifiedBy>
  <cp:revision>4</cp:revision>
  <dcterms:created xsi:type="dcterms:W3CDTF">2014-04-16T18:11:00Z</dcterms:created>
  <dcterms:modified xsi:type="dcterms:W3CDTF">2014-05-14T08:19:00Z</dcterms:modified>
</cp:coreProperties>
</file>